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69DA8" w14:textId="2D493D68" w:rsidR="00A818E3" w:rsidRPr="00F05BE3" w:rsidRDefault="00CD164E">
      <w:pPr>
        <w:rPr>
          <w:b/>
          <w:i/>
          <w:iCs/>
          <w:sz w:val="22"/>
        </w:rPr>
      </w:pPr>
      <w:r w:rsidRPr="00F05BE3">
        <w:rPr>
          <w:b/>
          <w:i/>
          <w:iCs/>
          <w:sz w:val="22"/>
        </w:rPr>
        <w:t xml:space="preserve">Journal of Experimental </w:t>
      </w:r>
      <w:proofErr w:type="spellStart"/>
      <w:r w:rsidRPr="00F05BE3">
        <w:rPr>
          <w:b/>
          <w:i/>
          <w:iCs/>
          <w:sz w:val="22"/>
        </w:rPr>
        <w:t>Orthopaedics</w:t>
      </w:r>
      <w:proofErr w:type="spellEnd"/>
    </w:p>
    <w:p w14:paraId="37B5281D" w14:textId="77777777" w:rsidR="00A818E3" w:rsidRPr="00F05BE3" w:rsidRDefault="00A818E3">
      <w:pPr>
        <w:rPr>
          <w:b/>
          <w:sz w:val="22"/>
        </w:rPr>
      </w:pPr>
    </w:p>
    <w:p w14:paraId="3BD0AD43" w14:textId="5E3C9BA3" w:rsidR="00A818E3" w:rsidRPr="00F05BE3" w:rsidRDefault="00CD164E">
      <w:pPr>
        <w:rPr>
          <w:b/>
          <w:sz w:val="22"/>
        </w:rPr>
      </w:pPr>
      <w:r w:rsidRPr="00F05BE3">
        <w:rPr>
          <w:b/>
          <w:sz w:val="22"/>
        </w:rPr>
        <w:t>Supplementary Information</w:t>
      </w:r>
      <w:r w:rsidR="00AC633C" w:rsidRPr="00F05BE3">
        <w:rPr>
          <w:b/>
          <w:sz w:val="22"/>
        </w:rPr>
        <w:t xml:space="preserve"> for</w:t>
      </w:r>
    </w:p>
    <w:p w14:paraId="4F93BD2E" w14:textId="48800665" w:rsidR="00A818E3" w:rsidRPr="00F05BE3" w:rsidRDefault="00CD164E">
      <w:pPr>
        <w:spacing w:before="240"/>
        <w:jc w:val="both"/>
        <w:rPr>
          <w:b/>
          <w:sz w:val="22"/>
        </w:rPr>
      </w:pPr>
      <w:r w:rsidRPr="00F05BE3">
        <w:rPr>
          <w:b/>
          <w:sz w:val="22"/>
        </w:rPr>
        <w:t>Biomechanical analysis of contact pressure generated by the calcaneofibular ligament against the perone</w:t>
      </w:r>
      <w:r w:rsidR="00EC5FD0" w:rsidRPr="00F05BE3">
        <w:rPr>
          <w:rFonts w:eastAsiaTheme="minorEastAsia" w:hint="eastAsia"/>
          <w:b/>
          <w:sz w:val="22"/>
        </w:rPr>
        <w:t>us</w:t>
      </w:r>
      <w:r w:rsidRPr="00F05BE3">
        <w:rPr>
          <w:b/>
          <w:sz w:val="22"/>
        </w:rPr>
        <w:t xml:space="preserve"> brevis tendon: A cadaveric study</w:t>
      </w:r>
    </w:p>
    <w:p w14:paraId="71CD5F61" w14:textId="77777777" w:rsidR="00A818E3" w:rsidRPr="00F05BE3" w:rsidRDefault="00A818E3">
      <w:pPr>
        <w:jc w:val="both"/>
        <w:rPr>
          <w:sz w:val="22"/>
        </w:rPr>
      </w:pPr>
    </w:p>
    <w:p w14:paraId="775D0BBF" w14:textId="73239AD6" w:rsidR="00A818E3" w:rsidRPr="00F05BE3" w:rsidRDefault="00CD164E">
      <w:pPr>
        <w:spacing w:before="240" w:line="480" w:lineRule="auto"/>
        <w:jc w:val="both"/>
        <w:rPr>
          <w:sz w:val="22"/>
        </w:rPr>
      </w:pPr>
      <w:r w:rsidRPr="00F05BE3">
        <w:rPr>
          <w:b/>
          <w:sz w:val="22"/>
        </w:rPr>
        <w:t xml:space="preserve">Table S1 </w:t>
      </w:r>
      <w:r w:rsidRPr="00F05BE3">
        <w:rPr>
          <w:sz w:val="22"/>
        </w:rPr>
        <w:t>Measurement values in each sample</w:t>
      </w:r>
    </w:p>
    <w:tbl>
      <w:tblPr>
        <w:tblW w:w="0" w:type="auto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4"/>
        <w:gridCol w:w="711"/>
        <w:gridCol w:w="677"/>
        <w:gridCol w:w="623"/>
        <w:gridCol w:w="849"/>
        <w:gridCol w:w="849"/>
        <w:gridCol w:w="879"/>
        <w:gridCol w:w="218"/>
        <w:gridCol w:w="907"/>
        <w:gridCol w:w="907"/>
        <w:gridCol w:w="907"/>
        <w:gridCol w:w="907"/>
      </w:tblGrid>
      <w:tr w:rsidR="00F05BE3" w:rsidRPr="00F05BE3" w14:paraId="122F0CA5" w14:textId="77777777" w:rsidTr="00745927">
        <w:trPr>
          <w:trHeight w:val="340"/>
        </w:trPr>
        <w:tc>
          <w:tcPr>
            <w:tcW w:w="6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8A8A1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No.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A0746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Age (year)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5D9A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Sex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BB19C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Side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994A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Dimensions of the CFL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14:paraId="47E787A1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36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B0C99" w14:textId="623E39B4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Contact pressure values (mV)</w:t>
            </w:r>
          </w:p>
        </w:tc>
      </w:tr>
      <w:tr w:rsidR="00F05BE3" w:rsidRPr="00F05BE3" w14:paraId="441D62B1" w14:textId="77777777" w:rsidTr="00745927">
        <w:trPr>
          <w:trHeight w:val="340"/>
        </w:trPr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4DF39" w14:textId="77777777" w:rsidR="00A818E3" w:rsidRPr="00F05BE3" w:rsidRDefault="00A818E3"/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459E8" w14:textId="77777777" w:rsidR="00A818E3" w:rsidRPr="00F05BE3" w:rsidRDefault="00A818E3"/>
        </w:tc>
        <w:tc>
          <w:tcPr>
            <w:tcW w:w="6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2A0F11" w14:textId="77777777" w:rsidR="00A818E3" w:rsidRPr="00F05BE3" w:rsidRDefault="00A818E3"/>
        </w:tc>
        <w:tc>
          <w:tcPr>
            <w:tcW w:w="62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90EDB2" w14:textId="77777777" w:rsidR="00A818E3" w:rsidRPr="00F05BE3" w:rsidRDefault="00A818E3"/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B9C6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Length</w:t>
            </w:r>
          </w:p>
          <w:p w14:paraId="0DAD0ED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(mm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F10A4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Width</w:t>
            </w:r>
          </w:p>
          <w:p w14:paraId="19CE48CF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(mm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BEFE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Angle</w:t>
            </w:r>
          </w:p>
          <w:p w14:paraId="3FBEA444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(degree)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0FB0A584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A6025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INV</w:t>
            </w:r>
          </w:p>
          <w:p w14:paraId="1CD71ED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°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70F2D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INV</w:t>
            </w:r>
          </w:p>
          <w:p w14:paraId="069DE88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°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D1DFC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INV</w:t>
            </w:r>
          </w:p>
          <w:p w14:paraId="0DA4423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0°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BE5C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INV</w:t>
            </w:r>
          </w:p>
          <w:p w14:paraId="1EFBFCC9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5°</w:t>
            </w:r>
          </w:p>
        </w:tc>
      </w:tr>
      <w:tr w:rsidR="00F05BE3" w:rsidRPr="00F05BE3" w14:paraId="42649E2D" w14:textId="77777777" w:rsidTr="00745927">
        <w:trPr>
          <w:trHeight w:val="340"/>
        </w:trPr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FF891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FAB7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7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1D77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M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2AA0B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L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2575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1.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D7B7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6.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5B24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5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14:paraId="784472C1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33BB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6D816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CA087" w14:textId="42C6C699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764.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74165" w14:textId="160F5D7B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858.9</w:t>
            </w:r>
          </w:p>
        </w:tc>
      </w:tr>
      <w:tr w:rsidR="00F05BE3" w:rsidRPr="00F05BE3" w14:paraId="2AB44AE2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2915001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5B025E1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8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1A9E7D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M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1E2F879C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0722C3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0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715EFF9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.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FA408A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0</w:t>
            </w:r>
          </w:p>
        </w:tc>
        <w:tc>
          <w:tcPr>
            <w:tcW w:w="218" w:type="dxa"/>
          </w:tcPr>
          <w:p w14:paraId="52EE0A9F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11A6914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D3DECA6" w14:textId="1762BB01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058.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BAC619E" w14:textId="0C2B1A43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144.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299E8C" w14:textId="2093EF12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388.5</w:t>
            </w:r>
          </w:p>
        </w:tc>
      </w:tr>
      <w:tr w:rsidR="00F05BE3" w:rsidRPr="00F05BE3" w14:paraId="131574E2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61A99AD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A602AC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5C14EC8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23" w:type="dxa"/>
            <w:shd w:val="clear" w:color="auto" w:fill="auto"/>
            <w:vAlign w:val="center"/>
          </w:tcPr>
          <w:p w14:paraId="13F847B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L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6E50BE1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9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C05980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.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DA4E2A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5</w:t>
            </w:r>
          </w:p>
        </w:tc>
        <w:tc>
          <w:tcPr>
            <w:tcW w:w="218" w:type="dxa"/>
          </w:tcPr>
          <w:p w14:paraId="49974841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4BBBB29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ABE2D0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CD35DC1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656.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3C0B612" w14:textId="48123232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151.8</w:t>
            </w:r>
          </w:p>
        </w:tc>
      </w:tr>
      <w:tr w:rsidR="00F05BE3" w:rsidRPr="00F05BE3" w14:paraId="1B7A6976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3931B94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39C9A1A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8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9D0A6B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M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0498C16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341519B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6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BE48D7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.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A12CB5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5</w:t>
            </w:r>
          </w:p>
        </w:tc>
        <w:tc>
          <w:tcPr>
            <w:tcW w:w="218" w:type="dxa"/>
          </w:tcPr>
          <w:p w14:paraId="3E0FB7A6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C053CA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F4112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143F525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63.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720416B" w14:textId="18290FB0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718.8</w:t>
            </w:r>
          </w:p>
        </w:tc>
      </w:tr>
      <w:tr w:rsidR="00F05BE3" w:rsidRPr="00F05BE3" w14:paraId="2BDBCA16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422C8CB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1E9365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2A095C1D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23" w:type="dxa"/>
            <w:shd w:val="clear" w:color="auto" w:fill="auto"/>
            <w:vAlign w:val="center"/>
          </w:tcPr>
          <w:p w14:paraId="441F96E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L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AEC277C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9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0B3692F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6.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DD6FF3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0</w:t>
            </w:r>
          </w:p>
        </w:tc>
        <w:tc>
          <w:tcPr>
            <w:tcW w:w="218" w:type="dxa"/>
          </w:tcPr>
          <w:p w14:paraId="5C091A2C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43DF13C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75C702D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891.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0483EF8" w14:textId="3C560DB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064.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EA49B05" w14:textId="2DD3E882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555.4</w:t>
            </w:r>
          </w:p>
        </w:tc>
      </w:tr>
      <w:tr w:rsidR="00F05BE3" w:rsidRPr="00F05BE3" w14:paraId="63635701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29E47B7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D617D64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8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014342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M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0221994F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E0316B5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5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78B01A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3.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ACA999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0</w:t>
            </w:r>
          </w:p>
        </w:tc>
        <w:tc>
          <w:tcPr>
            <w:tcW w:w="218" w:type="dxa"/>
          </w:tcPr>
          <w:p w14:paraId="797210DC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7FDC95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30.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E21434D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946.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D1FCC1E" w14:textId="552F600F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520.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7E6915B" w14:textId="21C0F573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553.9</w:t>
            </w:r>
          </w:p>
        </w:tc>
      </w:tr>
      <w:tr w:rsidR="00F05BE3" w:rsidRPr="00F05BE3" w14:paraId="4A80AD48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750DA07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6D12283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4025C10C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23" w:type="dxa"/>
            <w:shd w:val="clear" w:color="auto" w:fill="auto"/>
            <w:vAlign w:val="center"/>
          </w:tcPr>
          <w:p w14:paraId="036BD1D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L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A5CD3FB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5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63D1F99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.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1F1FB2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30</w:t>
            </w:r>
          </w:p>
        </w:tc>
        <w:tc>
          <w:tcPr>
            <w:tcW w:w="218" w:type="dxa"/>
          </w:tcPr>
          <w:p w14:paraId="1B3C3D4B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10815F9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3.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E3FE65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72.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474A598" w14:textId="50B8C051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229.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A019A14" w14:textId="11E86CB9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078.3</w:t>
            </w:r>
          </w:p>
        </w:tc>
      </w:tr>
      <w:tr w:rsidR="00F05BE3" w:rsidRPr="00F05BE3" w14:paraId="1E936BF9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45848FF4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93539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7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3FA9A6C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M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700327E1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41DCC5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6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633F05B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.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1989DFC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5</w:t>
            </w:r>
          </w:p>
        </w:tc>
        <w:tc>
          <w:tcPr>
            <w:tcW w:w="218" w:type="dxa"/>
          </w:tcPr>
          <w:p w14:paraId="66F1BEF6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337CB3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E7BF3BD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442960B" w14:textId="5F11DD3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042.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982EB8E" w14:textId="2563028F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392.4</w:t>
            </w:r>
          </w:p>
        </w:tc>
      </w:tr>
      <w:tr w:rsidR="00F05BE3" w:rsidRPr="00F05BE3" w14:paraId="755E58D1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18A1EA94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9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6B0EF4F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CD95E60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23" w:type="dxa"/>
            <w:shd w:val="clear" w:color="auto" w:fill="auto"/>
            <w:vAlign w:val="center"/>
          </w:tcPr>
          <w:p w14:paraId="5A0656F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L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0428C75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4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41338B9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.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073F15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5</w:t>
            </w:r>
          </w:p>
        </w:tc>
        <w:tc>
          <w:tcPr>
            <w:tcW w:w="218" w:type="dxa"/>
          </w:tcPr>
          <w:p w14:paraId="7AFE722A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E6EB41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8008F7B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88D3E7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DA1704F" w14:textId="7B462D9A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759.5</w:t>
            </w:r>
          </w:p>
        </w:tc>
      </w:tr>
      <w:tr w:rsidR="00F05BE3" w:rsidRPr="00F05BE3" w14:paraId="04FC8A53" w14:textId="77777777" w:rsidTr="00745927">
        <w:trPr>
          <w:trHeight w:val="340"/>
        </w:trPr>
        <w:tc>
          <w:tcPr>
            <w:tcW w:w="624" w:type="dxa"/>
            <w:shd w:val="clear" w:color="auto" w:fill="auto"/>
            <w:vAlign w:val="center"/>
          </w:tcPr>
          <w:p w14:paraId="3F824D2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4D5A091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8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27D8949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F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7508683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R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E94119A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2.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1741D2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3.5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E905E8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0</w:t>
            </w:r>
          </w:p>
        </w:tc>
        <w:tc>
          <w:tcPr>
            <w:tcW w:w="218" w:type="dxa"/>
          </w:tcPr>
          <w:p w14:paraId="53883657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2B998FC2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D2CCB63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98.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A835A7F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692.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C33A98F" w14:textId="345E51B4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085.4</w:t>
            </w:r>
          </w:p>
        </w:tc>
      </w:tr>
      <w:tr w:rsidR="00F05BE3" w:rsidRPr="00F05BE3" w14:paraId="70504945" w14:textId="77777777" w:rsidTr="00745927">
        <w:trPr>
          <w:trHeight w:val="340"/>
        </w:trPr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34E8B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913C6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84E46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FA7E0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L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8220E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2.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F3939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4.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2F3C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30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788F22B5" w14:textId="77777777" w:rsidR="00A818E3" w:rsidRPr="00F05BE3" w:rsidRDefault="00A818E3">
            <w:pPr>
              <w:jc w:val="center"/>
              <w:rPr>
                <w:sz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37EE7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83538" w14:textId="77777777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582.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E5BE5" w14:textId="33670B52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1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387.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81CA9" w14:textId="5F2A097E" w:rsidR="00A818E3" w:rsidRPr="00F05BE3" w:rsidRDefault="00CD164E">
            <w:pPr>
              <w:jc w:val="center"/>
              <w:rPr>
                <w:sz w:val="20"/>
              </w:rPr>
            </w:pPr>
            <w:r w:rsidRPr="00F05BE3">
              <w:rPr>
                <w:sz w:val="20"/>
              </w:rPr>
              <w:t>2</w:t>
            </w:r>
            <w:r w:rsidR="00F04F30" w:rsidRPr="00F05BE3">
              <w:rPr>
                <w:sz w:val="20"/>
              </w:rPr>
              <w:t>,</w:t>
            </w:r>
            <w:r w:rsidRPr="00F05BE3">
              <w:rPr>
                <w:sz w:val="20"/>
              </w:rPr>
              <w:t>159.0</w:t>
            </w:r>
          </w:p>
        </w:tc>
      </w:tr>
    </w:tbl>
    <w:p w14:paraId="5317E004" w14:textId="77777777" w:rsidR="00A818E3" w:rsidRPr="00F05BE3" w:rsidRDefault="00CD164E">
      <w:pPr>
        <w:spacing w:before="240"/>
        <w:jc w:val="both"/>
        <w:rPr>
          <w:sz w:val="22"/>
        </w:rPr>
      </w:pPr>
      <w:r w:rsidRPr="00F05BE3">
        <w:rPr>
          <w:sz w:val="22"/>
        </w:rPr>
        <w:t>CFL, calcaneofibular ligament; INV, inversion; M, male: F, Female</w:t>
      </w:r>
    </w:p>
    <w:sectPr w:rsidR="00A818E3" w:rsidRPr="00F05BE3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D Digi Kyokasho NP-R">
    <w:altName w:val="UD デジタル 教科書体 NP-R"/>
    <w:charset w:val="80"/>
    <w:family w:val="roman"/>
    <w:pitch w:val="variable"/>
    <w:sig w:usb0="800002A3" w:usb1="2AC7ECFA" w:usb2="00000010" w:usb3="00000000" w:csb0="0002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EE7EAD"/>
    <w:multiLevelType w:val="multilevel"/>
    <w:tmpl w:val="007A8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931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3sTQwszS2MDM1t7RQ0lEKTi0uzszPAykwqgUA6YmQ0iwAAAA="/>
  </w:docVars>
  <w:rsids>
    <w:rsidRoot w:val="00A818E3"/>
    <w:rsid w:val="000505BF"/>
    <w:rsid w:val="00072AE3"/>
    <w:rsid w:val="0008715B"/>
    <w:rsid w:val="0009095D"/>
    <w:rsid w:val="000B75BB"/>
    <w:rsid w:val="00104CCC"/>
    <w:rsid w:val="00210661"/>
    <w:rsid w:val="00264377"/>
    <w:rsid w:val="003534F8"/>
    <w:rsid w:val="0037484B"/>
    <w:rsid w:val="00394EB9"/>
    <w:rsid w:val="003A3E33"/>
    <w:rsid w:val="003A76BD"/>
    <w:rsid w:val="00461120"/>
    <w:rsid w:val="004926A2"/>
    <w:rsid w:val="004B1D90"/>
    <w:rsid w:val="00556EEF"/>
    <w:rsid w:val="00635559"/>
    <w:rsid w:val="006D1FA7"/>
    <w:rsid w:val="006D64A5"/>
    <w:rsid w:val="00745927"/>
    <w:rsid w:val="007B529D"/>
    <w:rsid w:val="00996D58"/>
    <w:rsid w:val="009D5C99"/>
    <w:rsid w:val="00A544CA"/>
    <w:rsid w:val="00A818E3"/>
    <w:rsid w:val="00A94218"/>
    <w:rsid w:val="00AB358B"/>
    <w:rsid w:val="00AC633C"/>
    <w:rsid w:val="00B22E21"/>
    <w:rsid w:val="00BB2B55"/>
    <w:rsid w:val="00BD6D7B"/>
    <w:rsid w:val="00C93FBE"/>
    <w:rsid w:val="00CD164E"/>
    <w:rsid w:val="00D52F7C"/>
    <w:rsid w:val="00DE2C0A"/>
    <w:rsid w:val="00E349F5"/>
    <w:rsid w:val="00EA7843"/>
    <w:rsid w:val="00EC5FD0"/>
    <w:rsid w:val="00ED00C8"/>
    <w:rsid w:val="00F0435F"/>
    <w:rsid w:val="00F04F30"/>
    <w:rsid w:val="00F05BE3"/>
    <w:rsid w:val="00F92AFA"/>
    <w:rsid w:val="00F960FC"/>
    <w:rsid w:val="00F96B6D"/>
    <w:rsid w:val="00FC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DB5151"/>
  <w14:defaultImageDpi w14:val="32767"/>
  <w15:docId w15:val="{F12CFA0F-BCF8-4D50-B6D1-3CCA6CE9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UD Digi Kyokasho NP-R" w:eastAsia="UD Digi Kyokasho NP-R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</w:rPr>
  </w:style>
  <w:style w:type="paragraph" w:styleId="Heading4">
    <w:name w:val="heading 4"/>
    <w:basedOn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character" w:styleId="Hyperlink">
    <w:name w:val="Hyperlink"/>
    <w:basedOn w:val="DefaultParagraphFont"/>
    <w:rPr>
      <w:color w:val="0563C1"/>
      <w:u w:val="single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CommentText">
    <w:name w:val="annotation text"/>
    <w:basedOn w:val="Normal"/>
    <w:link w:val="CommentTextChar"/>
    <w:rPr>
      <w:rFonts w:ascii="Calibri" w:eastAsia="Calibri" w:hAnsi="Calibri" w:cs="Calibri"/>
      <w:sz w:val="20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styleId="Revision">
    <w:name w:val="Revision"/>
    <w:hidden/>
    <w:uiPriority w:val="99"/>
    <w:rsid w:val="00F96B6D"/>
    <w:rPr>
      <w:rFonts w:ascii="Times New Roman" w:eastAsia="Times New Roma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10661"/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210661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1066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lla Horváth</cp:lastModifiedBy>
  <cp:revision>26</cp:revision>
  <cp:lastPrinted>2024-11-12T10:11:00Z</cp:lastPrinted>
  <dcterms:created xsi:type="dcterms:W3CDTF">2024-10-31T11:50:00Z</dcterms:created>
  <dcterms:modified xsi:type="dcterms:W3CDTF">2025-04-0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cee82d5da9aee6ef34dd0710ed9bb11204f62b5c01d0e5c12e90106a2dc8e277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ce4c5db0-3751-41d0-b025-a96c7fd2e757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027/I:37fef7ea-8b39-4013-beac-c2fcdc9eb097</vt:lpwstr>
  </property>
  <property fmtid="{D5CDD505-2E9C-101B-9397-08002B2CF9AE}" pid="19" name="Merops processed date">
    <vt:lpwstr>2024/10/26 11:11:20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urgical-and-radiologic-anatomy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24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